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F4D" w:rsidRPr="00E544D0" w:rsidRDefault="00962F4D" w:rsidP="00962F4D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Multimedia Appendix 2. </w:t>
      </w: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business models in Germany</w:t>
      </w:r>
      <w:r w:rsidRPr="00E544D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</w:p>
    <w:tbl>
      <w:tblPr>
        <w:tblpPr w:leftFromText="180" w:rightFromText="180" w:vertAnchor="text" w:tblpY="1"/>
        <w:tblOverlap w:val="never"/>
        <w:tblW w:w="13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5"/>
        <w:gridCol w:w="1612"/>
        <w:gridCol w:w="1612"/>
        <w:gridCol w:w="1612"/>
        <w:gridCol w:w="1612"/>
        <w:gridCol w:w="1612"/>
        <w:gridCol w:w="1612"/>
      </w:tblGrid>
      <w:tr w:rsidR="00962F4D" w:rsidRPr="00E544D0" w:rsidTr="00D57DE4">
        <w:trPr>
          <w:trHeight w:val="32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</w:tr>
      <w:tr w:rsidR="00962F4D" w:rsidRPr="00E544D0" w:rsidTr="00D57DE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962F4D" w:rsidRPr="00E544D0" w:rsidTr="00D57DE4">
        <w:trPr>
          <w:trHeight w:val="3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62F4D" w:rsidRPr="00E544D0" w:rsidTr="00D57DE4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273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622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231 (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247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890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417 (.000)</w:t>
            </w:r>
          </w:p>
        </w:tc>
      </w:tr>
      <w:tr w:rsidR="00962F4D" w:rsidRPr="00E544D0" w:rsidTr="00D57DE4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Business model (advertising is ref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ta sharing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ta sharing and Adverti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53 (.22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839 (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40 (.451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743 (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28 (.23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717 (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04 (.257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68 (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08 (.41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54 (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96 (.196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09 (.174)</w:t>
            </w:r>
          </w:p>
        </w:tc>
      </w:tr>
      <w:tr w:rsidR="00962F4D" w:rsidRPr="00E544D0" w:rsidTr="00D57DE4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75 (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28 (.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468 (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692 (.000)</w:t>
            </w:r>
          </w:p>
        </w:tc>
      </w:tr>
      <w:tr w:rsidR="00962F4D" w:rsidRPr="00E544D0" w:rsidTr="00D57DE4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0 (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1 (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4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6 (.000)</w:t>
            </w:r>
          </w:p>
        </w:tc>
      </w:tr>
      <w:tr w:rsidR="00962F4D" w:rsidRPr="00E544D0" w:rsidTr="00D57DE4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61 (.73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44 (.27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61 (.077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955 (.01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57 (.015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3 (.292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9 (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4 (.994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41 (.478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05 (.192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759 (.02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93 (.133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923 (.184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1.127 (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73 (.012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94 (.366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21 (.003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98 (.246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76 (.00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20 (.12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64 (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55 (.06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21 (.957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24 (.059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86 (.630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57 (.001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61 (.311)</w:t>
            </w:r>
          </w:p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86 (.793)</w:t>
            </w:r>
          </w:p>
        </w:tc>
      </w:tr>
      <w:tr w:rsidR="00962F4D" w:rsidRPr="00E544D0" w:rsidTr="00D57DE4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06 (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67 (.638)</w:t>
            </w:r>
          </w:p>
        </w:tc>
      </w:tr>
      <w:tr w:rsidR="00962F4D" w:rsidRPr="00E544D0" w:rsidTr="00D57DE4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63 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37 (.000)</w:t>
            </w:r>
          </w:p>
        </w:tc>
      </w:tr>
      <w:tr w:rsidR="00962F4D" w:rsidRPr="00E544D0" w:rsidTr="00D57DE4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92 (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08 (.418)</w:t>
            </w:r>
          </w:p>
        </w:tc>
      </w:tr>
      <w:tr w:rsidR="00962F4D" w:rsidRPr="00E544D0" w:rsidTr="00D57DE4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F4D" w:rsidRPr="00E544D0" w:rsidRDefault="00962F4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297</w:t>
            </w:r>
          </w:p>
        </w:tc>
      </w:tr>
    </w:tbl>
    <w:p w:rsidR="00962F4D" w:rsidRPr="00E544D0" w:rsidRDefault="00962F4D" w:rsidP="00962F4D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962F4D" w:rsidRPr="00E544D0" w:rsidRDefault="00962F4D" w:rsidP="00962F4D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962F4D" w:rsidRPr="00E544D0" w:rsidRDefault="00962F4D" w:rsidP="00962F4D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962F4D" w:rsidRDefault="00962F4D"/>
    <w:sectPr w:rsidR="00962F4D" w:rsidSect="00962F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4D"/>
    <w:rsid w:val="00962F4D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7E02"/>
  <w15:chartTrackingRefBased/>
  <w15:docId w15:val="{52D6979F-DF98-8543-B177-A416D7A2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2F4D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97</Characters>
  <Application>Microsoft Office Word</Application>
  <DocSecurity>0</DocSecurity>
  <Lines>37</Lines>
  <Paragraphs>21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1:00Z</dcterms:created>
  <dcterms:modified xsi:type="dcterms:W3CDTF">2020-04-29T18:32:00Z</dcterms:modified>
</cp:coreProperties>
</file>